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1E" w:rsidRPr="005434C6" w:rsidRDefault="003D635C" w:rsidP="0062033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2: </w:t>
      </w:r>
      <w:bookmarkStart w:id="0" w:name="_GoBack"/>
      <w:bookmarkEnd w:id="0"/>
      <w:r w:rsidR="000C621E" w:rsidRPr="005434C6">
        <w:rPr>
          <w:rFonts w:ascii="Arial" w:hAnsi="Arial" w:cs="Arial"/>
          <w:b/>
        </w:rPr>
        <w:t>Table S</w:t>
      </w:r>
      <w:r w:rsidR="005434C6" w:rsidRPr="005434C6">
        <w:rPr>
          <w:rFonts w:ascii="Arial" w:hAnsi="Arial" w:cs="Arial"/>
          <w:b/>
        </w:rPr>
        <w:t>1</w:t>
      </w:r>
      <w:r w:rsidR="005434C6" w:rsidRPr="005434C6">
        <w:rPr>
          <w:rFonts w:ascii="Arial" w:hAnsi="Arial" w:cs="Arial"/>
        </w:rPr>
        <w:t>.</w:t>
      </w:r>
      <w:r w:rsidR="000C621E" w:rsidRPr="005434C6">
        <w:rPr>
          <w:rFonts w:ascii="Arial" w:hAnsi="Arial" w:cs="Arial"/>
        </w:rPr>
        <w:t xml:space="preserve"> </w:t>
      </w:r>
      <w:r w:rsidR="0033411B" w:rsidRPr="0033411B">
        <w:rPr>
          <w:rFonts w:ascii="Arial" w:hAnsi="Arial" w:cs="Arial"/>
        </w:rPr>
        <w:t>Anatomical Therapeutic Chemical codes and generic names of the chemoprevention drugs available in Taiwan during the study period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214"/>
      </w:tblGrid>
      <w:tr w:rsidR="000C621E" w:rsidRPr="005434C6" w:rsidTr="00E0658B">
        <w:trPr>
          <w:trHeight w:val="675"/>
        </w:trPr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621E" w:rsidRPr="00E0658B" w:rsidRDefault="000C621E" w:rsidP="00E0658B">
            <w:pPr>
              <w:jc w:val="both"/>
              <w:rPr>
                <w:rFonts w:ascii="Arial" w:hAnsi="Arial" w:cs="Arial"/>
                <w:b/>
              </w:rPr>
            </w:pPr>
            <w:r w:rsidRPr="00E0658B">
              <w:rPr>
                <w:rFonts w:ascii="Arial" w:hAnsi="Arial" w:cs="Arial"/>
                <w:b/>
              </w:rPr>
              <w:t>ATC</w:t>
            </w:r>
          </w:p>
        </w:tc>
        <w:tc>
          <w:tcPr>
            <w:tcW w:w="92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621E" w:rsidRPr="00E0658B" w:rsidRDefault="00E0658B" w:rsidP="00E0658B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G</w:t>
            </w:r>
            <w:r>
              <w:rPr>
                <w:rFonts w:ascii="Arial" w:hAnsi="Arial" w:cs="Arial"/>
                <w:b/>
              </w:rPr>
              <w:t xml:space="preserve">eneric </w:t>
            </w:r>
            <w:r w:rsidR="000C621E" w:rsidRPr="00E0658B">
              <w:rPr>
                <w:rFonts w:ascii="Arial" w:hAnsi="Arial" w:cs="Arial"/>
                <w:b/>
              </w:rPr>
              <w:t>name</w:t>
            </w:r>
          </w:p>
        </w:tc>
      </w:tr>
      <w:tr w:rsidR="000C621E" w:rsidRPr="005434C6" w:rsidTr="00E0658B">
        <w:tc>
          <w:tcPr>
            <w:tcW w:w="4678" w:type="dxa"/>
            <w:tcBorders>
              <w:top w:val="single" w:sz="8" w:space="0" w:color="auto"/>
            </w:tcBorders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HBV medication (J05)</w:t>
            </w:r>
          </w:p>
        </w:tc>
        <w:tc>
          <w:tcPr>
            <w:tcW w:w="9214" w:type="dxa"/>
            <w:tcBorders>
              <w:top w:val="single" w:sz="8" w:space="0" w:color="auto"/>
            </w:tcBorders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Adefovir, entecavir, lamivudine, telbivudine, tenofovir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0C621E" w:rsidRPr="005434C6" w:rsidTr="00E0658B">
        <w:tc>
          <w:tcPr>
            <w:tcW w:w="4678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Interferon (L03)</w:t>
            </w:r>
          </w:p>
        </w:tc>
        <w:tc>
          <w:tcPr>
            <w:tcW w:w="9214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Interferon α-2A, 2B, Peg-interferon α-2A, 2B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0C621E" w:rsidRPr="005434C6" w:rsidTr="00E0658B">
        <w:tc>
          <w:tcPr>
            <w:tcW w:w="4678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Angiotensin converting enzyme inhibitor (C09A)</w:t>
            </w:r>
          </w:p>
        </w:tc>
        <w:tc>
          <w:tcPr>
            <w:tcW w:w="9214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Captopril, enalapril, lisinopril, perindopril, ramipril, quinapril, benazepril, cilazapril, fosinopril, imidapril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0C621E" w:rsidRPr="005434C6" w:rsidTr="00E0658B">
        <w:tc>
          <w:tcPr>
            <w:tcW w:w="4678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Angiotensin II receptor blocker (C09C)</w:t>
            </w:r>
          </w:p>
        </w:tc>
        <w:tc>
          <w:tcPr>
            <w:tcW w:w="9214" w:type="dxa"/>
          </w:tcPr>
          <w:p w:rsidR="000C621E" w:rsidRPr="005434C6" w:rsidRDefault="000C621E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Losartan, eprosartan, valsartan, irbesartan, cande</w:t>
            </w:r>
            <w:r w:rsidR="005434C6" w:rsidRPr="005434C6">
              <w:rPr>
                <w:rFonts w:ascii="Arial" w:hAnsi="Arial" w:cs="Arial"/>
              </w:rPr>
              <w:t>sartan, telmisartan, olmesartan</w:t>
            </w:r>
            <w:r w:rsidRPr="005434C6">
              <w:rPr>
                <w:rFonts w:ascii="Arial" w:hAnsi="Arial" w:cs="Arial"/>
              </w:rPr>
              <w:t xml:space="preserve"> 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0C621E" w:rsidRPr="005434C6" w:rsidTr="00E0658B">
        <w:tc>
          <w:tcPr>
            <w:tcW w:w="4678" w:type="dxa"/>
          </w:tcPr>
          <w:p w:rsidR="000C621E" w:rsidRPr="005434C6" w:rsidRDefault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Low-dose aspirin (B01A)</w:t>
            </w:r>
          </w:p>
        </w:tc>
        <w:tc>
          <w:tcPr>
            <w:tcW w:w="9214" w:type="dxa"/>
          </w:tcPr>
          <w:p w:rsidR="000C621E" w:rsidRPr="005434C6" w:rsidRDefault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Aspirin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0C621E" w:rsidRPr="005434C6" w:rsidTr="00E0658B">
        <w:tc>
          <w:tcPr>
            <w:tcW w:w="4678" w:type="dxa"/>
          </w:tcPr>
          <w:p w:rsidR="000C621E" w:rsidRPr="005434C6" w:rsidRDefault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Metformin (A10BA02)</w:t>
            </w:r>
          </w:p>
        </w:tc>
        <w:tc>
          <w:tcPr>
            <w:tcW w:w="9214" w:type="dxa"/>
          </w:tcPr>
          <w:p w:rsidR="000C621E" w:rsidRPr="005434C6" w:rsidRDefault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Metformin</w:t>
            </w:r>
          </w:p>
        </w:tc>
      </w:tr>
      <w:tr w:rsidR="00E0658B" w:rsidRPr="005434C6" w:rsidTr="00E0658B">
        <w:tc>
          <w:tcPr>
            <w:tcW w:w="4678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  <w:tc>
          <w:tcPr>
            <w:tcW w:w="9214" w:type="dxa"/>
          </w:tcPr>
          <w:p w:rsidR="00E0658B" w:rsidRPr="005434C6" w:rsidRDefault="00E0658B">
            <w:pPr>
              <w:rPr>
                <w:rFonts w:ascii="Arial" w:hAnsi="Arial" w:cs="Arial"/>
              </w:rPr>
            </w:pPr>
          </w:p>
        </w:tc>
      </w:tr>
      <w:tr w:rsidR="005434C6" w:rsidRPr="005434C6" w:rsidTr="00E0658B">
        <w:tc>
          <w:tcPr>
            <w:tcW w:w="4678" w:type="dxa"/>
            <w:tcBorders>
              <w:bottom w:val="single" w:sz="8" w:space="0" w:color="auto"/>
            </w:tcBorders>
          </w:tcPr>
          <w:p w:rsidR="005434C6" w:rsidRPr="005434C6" w:rsidRDefault="005434C6" w:rsidP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Statin (C10)</w:t>
            </w:r>
          </w:p>
        </w:tc>
        <w:tc>
          <w:tcPr>
            <w:tcW w:w="9214" w:type="dxa"/>
            <w:tcBorders>
              <w:bottom w:val="single" w:sz="8" w:space="0" w:color="auto"/>
            </w:tcBorders>
          </w:tcPr>
          <w:p w:rsidR="005434C6" w:rsidRPr="005434C6" w:rsidRDefault="005434C6">
            <w:pPr>
              <w:rPr>
                <w:rFonts w:ascii="Arial" w:hAnsi="Arial" w:cs="Arial"/>
              </w:rPr>
            </w:pPr>
            <w:r w:rsidRPr="005434C6">
              <w:rPr>
                <w:rFonts w:ascii="Arial" w:hAnsi="Arial" w:cs="Arial"/>
              </w:rPr>
              <w:t>Atorvastatin, ezetimibe, eluvastatin, lovastatin, pravastatin, rosuvastatin, simvastatin</w:t>
            </w:r>
          </w:p>
        </w:tc>
      </w:tr>
    </w:tbl>
    <w:p w:rsidR="000C621E" w:rsidRPr="005434C6" w:rsidRDefault="000C621E">
      <w:pPr>
        <w:rPr>
          <w:rFonts w:ascii="Arial" w:hAnsi="Arial" w:cs="Arial"/>
        </w:rPr>
      </w:pPr>
    </w:p>
    <w:sectPr w:rsidR="000C621E" w:rsidRPr="005434C6" w:rsidSect="00E0658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67C" w:rsidRDefault="006B467C" w:rsidP="00620339">
      <w:r>
        <w:separator/>
      </w:r>
    </w:p>
  </w:endnote>
  <w:endnote w:type="continuationSeparator" w:id="0">
    <w:p w:rsidR="006B467C" w:rsidRDefault="006B467C" w:rsidP="00620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67C" w:rsidRDefault="006B467C" w:rsidP="00620339">
      <w:r>
        <w:separator/>
      </w:r>
    </w:p>
  </w:footnote>
  <w:footnote w:type="continuationSeparator" w:id="0">
    <w:p w:rsidR="006B467C" w:rsidRDefault="006B467C" w:rsidP="00620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3AF1"/>
    <w:rsid w:val="000441BC"/>
    <w:rsid w:val="00063AF1"/>
    <w:rsid w:val="000C621E"/>
    <w:rsid w:val="001449AB"/>
    <w:rsid w:val="0033411B"/>
    <w:rsid w:val="003D635C"/>
    <w:rsid w:val="005434C6"/>
    <w:rsid w:val="005A532E"/>
    <w:rsid w:val="00620339"/>
    <w:rsid w:val="006B467C"/>
    <w:rsid w:val="00E0658B"/>
    <w:rsid w:val="00F0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9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9A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0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03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0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033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9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9A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0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03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0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03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701</Characters>
  <Application>Microsoft Office Word</Application>
  <DocSecurity>0</DocSecurity>
  <Lines>35</Lines>
  <Paragraphs>20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S3G_Apply_Fixed_Case</cp:lastModifiedBy>
  <cp:revision>6</cp:revision>
  <dcterms:created xsi:type="dcterms:W3CDTF">2017-06-02T13:04:00Z</dcterms:created>
  <dcterms:modified xsi:type="dcterms:W3CDTF">2018-03-24T08:56:00Z</dcterms:modified>
</cp:coreProperties>
</file>